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268B0" w14:textId="77777777" w:rsidR="00B75E27" w:rsidRDefault="00E32E44">
      <w:pPr>
        <w:spacing w:line="276" w:lineRule="auto"/>
        <w:ind w:hanging="720"/>
        <w:rPr>
          <w:color w:val="222222"/>
          <w:sz w:val="22"/>
          <w:szCs w:val="22"/>
          <w:highlight w:val="white"/>
        </w:rPr>
      </w:pPr>
      <w:r>
        <w:rPr>
          <w:color w:val="222222"/>
          <w:sz w:val="22"/>
          <w:szCs w:val="22"/>
          <w:highlight w:val="white"/>
        </w:rPr>
        <w:t>Figure S1</w:t>
      </w:r>
    </w:p>
    <w:p w14:paraId="4016DC9D" w14:textId="77777777" w:rsidR="00B75E27" w:rsidRPr="00E32E44" w:rsidRDefault="00B75E27">
      <w:pPr>
        <w:spacing w:line="276" w:lineRule="auto"/>
        <w:ind w:hanging="720"/>
        <w:jc w:val="center"/>
        <w:rPr>
          <w:color w:val="222222"/>
          <w:sz w:val="22"/>
          <w:szCs w:val="22"/>
        </w:rPr>
      </w:pPr>
    </w:p>
    <w:p w14:paraId="481A411C" w14:textId="77777777" w:rsidR="00B75E27" w:rsidRPr="00E32E44" w:rsidRDefault="00B75E27">
      <w:pPr>
        <w:spacing w:line="276" w:lineRule="auto"/>
        <w:ind w:hanging="720"/>
        <w:jc w:val="center"/>
        <w:rPr>
          <w:color w:val="222222"/>
          <w:sz w:val="22"/>
          <w:szCs w:val="22"/>
        </w:rPr>
      </w:pPr>
    </w:p>
    <w:p w14:paraId="3240B35A" w14:textId="77777777" w:rsidR="00B75E27" w:rsidRPr="00E32E44" w:rsidRDefault="00E32E44">
      <w:pPr>
        <w:spacing w:line="276" w:lineRule="auto"/>
        <w:ind w:hanging="720"/>
        <w:jc w:val="center"/>
        <w:rPr>
          <w:sz w:val="20"/>
          <w:szCs w:val="20"/>
        </w:rPr>
      </w:pPr>
      <w:r w:rsidRPr="00E32E44">
        <w:rPr>
          <w:noProof/>
        </w:rPr>
        <mc:AlternateContent>
          <mc:Choice Requires="wpg">
            <w:drawing>
              <wp:inline distT="0" distB="0" distL="0" distR="0" wp14:anchorId="3802BE5F" wp14:editId="5C4E17EE">
                <wp:extent cx="5010150" cy="4896283"/>
                <wp:effectExtent l="0" t="0" r="0" b="0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0150" cy="4896283"/>
                          <a:chOff x="2840925" y="1332393"/>
                          <a:chExt cx="5010150" cy="4895215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2840925" y="1332393"/>
                            <a:ext cx="5010150" cy="4895215"/>
                            <a:chOff x="669025" y="431325"/>
                            <a:chExt cx="4955550" cy="4842375"/>
                          </a:xfrm>
                        </wpg:grpSpPr>
                        <wps:wsp>
                          <wps:cNvPr id="3" name="Rectangle 3"/>
                          <wps:cNvSpPr/>
                          <wps:spPr>
                            <a:xfrm>
                              <a:off x="669025" y="431325"/>
                              <a:ext cx="4955550" cy="48423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AF8E1FF" w14:textId="77777777" w:rsidR="00B75E27" w:rsidRDefault="00B75E27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" name="Rectangle 4"/>
                          <wps:cNvSpPr/>
                          <wps:spPr>
                            <a:xfrm>
                              <a:off x="1225350" y="558750"/>
                              <a:ext cx="2584800" cy="951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D719D64" w14:textId="77777777" w:rsidR="00B75E27" w:rsidRDefault="00B75E27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t" anchorCtr="0">
                            <a:noAutofit/>
                          </wps:bodyPr>
                        </wps:wsp>
                        <wps:wsp>
                          <wps:cNvPr id="5" name="Rectangle 5"/>
                          <wps:cNvSpPr/>
                          <wps:spPr>
                            <a:xfrm>
                              <a:off x="671550" y="431325"/>
                              <a:ext cx="2264400" cy="78420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E1BC0CB" w14:textId="77777777" w:rsidR="00B75E27" w:rsidRDefault="00E32E44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i/>
                                    <w:color w:val="000000"/>
                                    <w:sz w:val="20"/>
                                  </w:rPr>
                                  <w:t>High Risk</w:t>
                                </w:r>
                              </w:p>
                              <w:p w14:paraId="29BFEDAF" w14:textId="77777777" w:rsidR="00B75E27" w:rsidRDefault="00E32E44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Siblings or </w:t>
                                </w:r>
                                <w:proofErr w:type="spellStart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offsprings</w:t>
                                </w:r>
                                <w:proofErr w:type="spellEnd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of OCD patients</w:t>
                                </w:r>
                              </w:p>
                              <w:p w14:paraId="430E266B" w14:textId="77777777" w:rsidR="00B75E27" w:rsidRDefault="00E32E44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Screening telephone call</w:t>
                                </w:r>
                              </w:p>
                              <w:p w14:paraId="10E4BA87" w14:textId="77777777" w:rsidR="00B75E27" w:rsidRDefault="00E32E44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n=278 candidates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t" anchorCtr="0">
                            <a:no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3301675" y="431325"/>
                              <a:ext cx="2322900" cy="86250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3ABD973" w14:textId="77777777" w:rsidR="00B75E27" w:rsidRDefault="00E32E44">
                                <w:pPr>
                                  <w:jc w:val="center"/>
                                  <w:textDirection w:val="btLr"/>
                                </w:pPr>
                                <w:r w:rsidRPr="00E32E44">
                                  <w:rPr>
                                    <w:b/>
                                    <w:i/>
                                    <w:color w:val="000000"/>
                                    <w:sz w:val="20"/>
                                  </w:rPr>
                                  <w:t>Non-OCD controls</w:t>
                                </w:r>
                              </w:p>
                              <w:p w14:paraId="32C1E9B8" w14:textId="77777777" w:rsidR="00B75E27" w:rsidRDefault="00E32E44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Media advertisements and active search at private and public schools</w:t>
                                </w:r>
                              </w:p>
                              <w:p w14:paraId="5430029F" w14:textId="77777777" w:rsidR="00B75E27" w:rsidRDefault="00E32E44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n=60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t" anchorCtr="0">
                            <a:noAutofit/>
                          </wps:bodyPr>
                        </wps:wsp>
                        <wps:wsp>
                          <wps:cNvPr id="7" name="Straight Arrow Connector 7"/>
                          <wps:cNvCnPr/>
                          <wps:spPr>
                            <a:xfrm>
                              <a:off x="1803750" y="1215525"/>
                              <a:ext cx="0" cy="5295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8" name="Straight Arrow Connector 8"/>
                          <wps:cNvCnPr/>
                          <wps:spPr>
                            <a:xfrm>
                              <a:off x="4463125" y="1293825"/>
                              <a:ext cx="0" cy="3777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9" name="Rectangle 9"/>
                          <wps:cNvSpPr/>
                          <wps:spPr>
                            <a:xfrm>
                              <a:off x="696000" y="1744900"/>
                              <a:ext cx="2215500" cy="135270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3E87E40" w14:textId="77777777" w:rsidR="00B75E27" w:rsidRDefault="00E32E44">
                                <w:pPr>
                                  <w:textDirection w:val="btLr"/>
                                </w:pPr>
                                <w:r>
                                  <w:rPr>
                                    <w:i/>
                                    <w:color w:val="000000"/>
                                    <w:sz w:val="16"/>
                                  </w:rPr>
                                  <w:t>Excluded (n=240)</w:t>
                                </w:r>
                              </w:p>
                              <w:p w14:paraId="39405343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History of head injury;</w:t>
                                </w:r>
                              </w:p>
                              <w:p w14:paraId="73C70E79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History of substance abuse;</w:t>
                                </w:r>
                              </w:p>
                              <w:p w14:paraId="36832FB1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 xml:space="preserve">Presence of intellectual disability or any other psychiatric diagnosis according to DSM-IV; </w:t>
                                </w:r>
                              </w:p>
                              <w:p w14:paraId="61C97D54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Presence of any neurological condition;</w:t>
                                </w:r>
                              </w:p>
                              <w:p w14:paraId="09D9EC2A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Pregnancy or lactation.</w:t>
                                </w:r>
                              </w:p>
                              <w:p w14:paraId="0845C946" w14:textId="77777777" w:rsidR="00B75E27" w:rsidRDefault="00B75E27">
                                <w:pPr>
                                  <w:ind w:left="270" w:firstLine="360"/>
                                  <w:textDirection w:val="btLr"/>
                                </w:pPr>
                              </w:p>
                              <w:p w14:paraId="784736E0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 xml:space="preserve">                           n=38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t" anchorCtr="0">
                            <a:noAutofit/>
                          </wps:bodyPr>
                        </wps:wsp>
                        <wps:wsp>
                          <wps:cNvPr id="10" name="Rectangle 10"/>
                          <wps:cNvSpPr/>
                          <wps:spPr>
                            <a:xfrm>
                              <a:off x="3355375" y="1671613"/>
                              <a:ext cx="2215500" cy="161220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23588AF" w14:textId="77777777" w:rsidR="00B75E27" w:rsidRDefault="00E32E44">
                                <w:pPr>
                                  <w:textDirection w:val="btLr"/>
                                </w:pPr>
                                <w:r>
                                  <w:rPr>
                                    <w:i/>
                                    <w:color w:val="000000"/>
                                    <w:sz w:val="16"/>
                                  </w:rPr>
                                  <w:t>Excluded (n=6)</w:t>
                                </w:r>
                              </w:p>
                              <w:p w14:paraId="4AC97BA3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History of head injury;</w:t>
                                </w:r>
                              </w:p>
                              <w:p w14:paraId="2E9902CB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History of substance abuse;</w:t>
                                </w:r>
                              </w:p>
                              <w:p w14:paraId="3F0CF2C6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 xml:space="preserve">Presence of intellectual disability or any other psychiatric diagnosis according to DSM-IV; </w:t>
                                </w:r>
                              </w:p>
                              <w:p w14:paraId="6ECA6547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Presence of any neurological condition;</w:t>
                                </w:r>
                              </w:p>
                              <w:p w14:paraId="659C3C58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Pregnancy or lactation;</w:t>
                                </w:r>
                              </w:p>
                              <w:p w14:paraId="35C3D702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First degree relative of a subject with OCD;</w:t>
                                </w:r>
                              </w:p>
                              <w:p w14:paraId="351C35CE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Pr</w:t>
                                </w: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esent OCS.</w:t>
                                </w:r>
                              </w:p>
                              <w:p w14:paraId="1648DDA8" w14:textId="77777777" w:rsidR="00B75E27" w:rsidRDefault="00B75E27">
                                <w:pPr>
                                  <w:ind w:left="270" w:firstLine="360"/>
                                  <w:textDirection w:val="btLr"/>
                                </w:pPr>
                              </w:p>
                              <w:p w14:paraId="046C23E4" w14:textId="77777777" w:rsidR="00B75E27" w:rsidRDefault="00E32E44">
                                <w:pPr>
                                  <w:ind w:left="270" w:firstLine="36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 xml:space="preserve">                          n=54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t" anchorCtr="0">
                            <a:noAutofit/>
                          </wps:bodyPr>
                        </wps:wsp>
                        <wps:wsp>
                          <wps:cNvPr id="11" name="Rectangle 11"/>
                          <wps:cNvSpPr/>
                          <wps:spPr>
                            <a:xfrm>
                              <a:off x="669025" y="3857850"/>
                              <a:ext cx="2215500" cy="40620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CC31825" w14:textId="77777777" w:rsidR="00B75E27" w:rsidRDefault="00E32E44">
                                <w:pPr>
                                  <w:ind w:left="270" w:firstLine="36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Evaluated with K-SADS-PL and Y-BOCS</w:t>
                                </w:r>
                              </w:p>
                              <w:p w14:paraId="43821BEF" w14:textId="77777777" w:rsidR="00B75E27" w:rsidRDefault="00E32E44">
                                <w:pPr>
                                  <w:ind w:left="270" w:firstLine="27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 xml:space="preserve">                               n=23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t" anchorCtr="0">
                            <a:noAutofit/>
                          </wps:bodyPr>
                        </wps:wsp>
                        <wps:wsp>
                          <wps:cNvPr id="12" name="Straight Arrow Connector 12"/>
                          <wps:cNvCnPr/>
                          <wps:spPr>
                            <a:xfrm flipH="1">
                              <a:off x="1776775" y="3097650"/>
                              <a:ext cx="3600" cy="7602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3" name="Rectangle 13"/>
                          <wps:cNvSpPr/>
                          <wps:spPr>
                            <a:xfrm>
                              <a:off x="3301675" y="3828850"/>
                              <a:ext cx="2322900" cy="49110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660405F" w14:textId="77777777" w:rsidR="00B75E27" w:rsidRDefault="00E32E44">
                                <w:pPr>
                                  <w:ind w:left="270" w:firstLine="36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Evaluated with psychiatric and cognitive measures</w:t>
                                </w:r>
                              </w:p>
                              <w:p w14:paraId="15926A6F" w14:textId="77777777" w:rsidR="00B75E27" w:rsidRDefault="00E32E44">
                                <w:pPr>
                                  <w:ind w:left="270" w:firstLine="27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 xml:space="preserve">                               n=42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t" anchorCtr="0">
                            <a:noAutofit/>
                          </wps:bodyPr>
                        </wps:wsp>
                        <wps:wsp>
                          <wps:cNvPr id="14" name="Straight Arrow Connector 14"/>
                          <wps:cNvCnPr/>
                          <wps:spPr>
                            <a:xfrm>
                              <a:off x="4463125" y="3283813"/>
                              <a:ext cx="0" cy="5451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5" name="Rectangle 15"/>
                          <wps:cNvSpPr/>
                          <wps:spPr>
                            <a:xfrm>
                              <a:off x="669025" y="4569000"/>
                              <a:ext cx="2215500" cy="61650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057A63C" w14:textId="77777777" w:rsidR="00B75E27" w:rsidRDefault="00E32E44">
                                <w:pPr>
                                  <w:ind w:left="270" w:firstLine="270"/>
                                  <w:textDirection w:val="btLr"/>
                                </w:pPr>
                                <w:r>
                                  <w:rPr>
                                    <w:i/>
                                    <w:color w:val="000000"/>
                                    <w:sz w:val="16"/>
                                  </w:rPr>
                                  <w:t>Did not complete any inclusion criteria (n=5)</w:t>
                                </w:r>
                              </w:p>
                              <w:p w14:paraId="6D9131B2" w14:textId="77777777" w:rsidR="00B75E27" w:rsidRDefault="00E32E44">
                                <w:pPr>
                                  <w:ind w:left="270" w:firstLine="27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Absence of OCS n=2;</w:t>
                                </w:r>
                              </w:p>
                              <w:p w14:paraId="762C7B10" w14:textId="77777777" w:rsidR="00B75E27" w:rsidRDefault="00E32E44">
                                <w:pPr>
                                  <w:ind w:left="270" w:firstLine="270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Fulfilling criteria for OCD n=3.</w:t>
                                </w:r>
                              </w:p>
                              <w:p w14:paraId="237A0954" w14:textId="77777777" w:rsidR="00B75E27" w:rsidRDefault="00E32E44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 xml:space="preserve"> n=18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t" anchorCtr="0">
                            <a:noAutofit/>
                          </wps:bodyPr>
                        </wps:wsp>
                        <wps:wsp>
                          <wps:cNvPr id="16" name="Rectangle 16"/>
                          <wps:cNvSpPr/>
                          <wps:spPr>
                            <a:xfrm>
                              <a:off x="3313975" y="4657200"/>
                              <a:ext cx="2215500" cy="61650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14959F1" w14:textId="77777777" w:rsidR="00B75E27" w:rsidRDefault="00E32E44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Selected by similar age, IQ, education level, handedness, and puberty development of High-Risk group</w:t>
                                </w:r>
                              </w:p>
                              <w:p w14:paraId="560C4EF0" w14:textId="77777777" w:rsidR="00B75E27" w:rsidRDefault="00E32E44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16"/>
                                  </w:rPr>
                                  <w:t>n=31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t" anchorCtr="0">
                            <a:noAutofit/>
                          </wps:bodyPr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1775275" y="4263900"/>
                              <a:ext cx="1500" cy="3051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8" name="Straight Arrow Connector 18"/>
                          <wps:cNvCnPr/>
                          <wps:spPr>
                            <a:xfrm>
                              <a:off x="4462375" y="4336025"/>
                              <a:ext cx="1500" cy="3051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802BE5F" id="Group 2" o:spid="_x0000_s1026" style="width:394.5pt;height:385.55pt;mso-position-horizontal-relative:char;mso-position-vertical-relative:line" coordorigin="28409,13323" coordsize="50101,4895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">
                <v:group id="Group 1" o:spid="_x0000_s1027" style="position:absolute;left:28409;top:13323;width:50101;height:48953" coordorigin="6690,4313" coordsize="49555,484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">
                  <v:rect id="Rectangle 3" o:spid="_x0000_s1028" style="position:absolute;left:6690;top:4313;width:49555;height:484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" filled="f" stroked="f">
                    <v:textbox inset="2.53958mm,2.53958mm,2.53958mm,2.53958mm">
                      <w:txbxContent>
                        <w:p w14:paraId="3AF8E1FF" w14:textId="77777777" w:rsidR="00B75E27" w:rsidRDefault="00B75E27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rect id="Rectangle 4" o:spid="_x0000_s1029" style="position:absolute;left:12253;top:5587;width:25848;height:95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" filled="f" stroked="f">
                    <v:textbox inset="2.53958mm,2.53958mm,2.53958mm,2.53958mm">
                      <w:txbxContent>
                        <w:p w14:paraId="7D719D64" w14:textId="77777777" w:rsidR="00B75E27" w:rsidRDefault="00B75E27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rect id="Rectangle 5" o:spid="_x0000_s1030" style="position:absolute;left:6715;top:4313;width:22644;height:78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" filled="f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1E1BC0CB" w14:textId="77777777" w:rsidR="00B75E27" w:rsidRDefault="00E32E44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i/>
                              <w:color w:val="000000"/>
                              <w:sz w:val="20"/>
                            </w:rPr>
                            <w:t>High Risk</w:t>
                          </w:r>
                        </w:p>
                        <w:p w14:paraId="29BFEDAF" w14:textId="77777777" w:rsidR="00B75E27" w:rsidRDefault="00E32E44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Siblings or </w:t>
                          </w:r>
                          <w:proofErr w:type="spellStart"/>
                          <w:r>
                            <w:rPr>
                              <w:color w:val="000000"/>
                              <w:sz w:val="20"/>
                            </w:rPr>
                            <w:t>offsprings</w:t>
                          </w:r>
                          <w:proofErr w:type="spellEnd"/>
                          <w:r>
                            <w:rPr>
                              <w:color w:val="000000"/>
                              <w:sz w:val="20"/>
                            </w:rPr>
                            <w:t xml:space="preserve"> of OCD patients</w:t>
                          </w:r>
                        </w:p>
                        <w:p w14:paraId="430E266B" w14:textId="77777777" w:rsidR="00B75E27" w:rsidRDefault="00E32E44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Screening telephone call</w:t>
                          </w:r>
                        </w:p>
                        <w:p w14:paraId="10E4BA87" w14:textId="77777777" w:rsidR="00B75E27" w:rsidRDefault="00E32E44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n=278 candidates</w:t>
                          </w:r>
                        </w:p>
                      </w:txbxContent>
                    </v:textbox>
                  </v:rect>
                  <v:rect id="Rectangle 6" o:spid="_x0000_s1031" style="position:absolute;left:33016;top:4313;width:23229;height:86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" filled="f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43ABD973" w14:textId="77777777" w:rsidR="00B75E27" w:rsidRDefault="00E32E44">
                          <w:pPr>
                            <w:jc w:val="center"/>
                            <w:textDirection w:val="btLr"/>
                          </w:pPr>
                          <w:r w:rsidRPr="00E32E44">
                            <w:rPr>
                              <w:b/>
                              <w:i/>
                              <w:color w:val="000000"/>
                              <w:sz w:val="20"/>
                            </w:rPr>
                            <w:t>Non-OCD controls</w:t>
                          </w:r>
                        </w:p>
                        <w:p w14:paraId="32C1E9B8" w14:textId="77777777" w:rsidR="00B75E27" w:rsidRDefault="00E32E44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Media advertisements and active search at private and public schools</w:t>
                          </w:r>
                        </w:p>
                        <w:p w14:paraId="5430029F" w14:textId="77777777" w:rsidR="00B75E27" w:rsidRDefault="00E32E44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n=60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7" o:spid="_x0000_s1032" type="#_x0000_t32" style="position:absolute;left:18037;top:12155;width:0;height:529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">
                    <v:stroke startarrowwidth="narrow" startarrowlength="short" endarrow="block"/>
                  </v:shape>
                  <v:shape id="Straight Arrow Connector 8" o:spid="_x0000_s1033" type="#_x0000_t32" style="position:absolute;left:44631;top:12938;width:0;height:377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">
                    <v:stroke startarrowwidth="narrow" startarrowlength="short" endarrow="block"/>
                  </v:shape>
                  <v:rect id="Rectangle 9" o:spid="_x0000_s1034" style="position:absolute;left:6960;top:17449;width:22155;height:135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" filled="f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73E87E40" w14:textId="77777777" w:rsidR="00B75E27" w:rsidRDefault="00E32E44">
                          <w:pPr>
                            <w:textDirection w:val="btLr"/>
                          </w:pPr>
                          <w:r>
                            <w:rPr>
                              <w:i/>
                              <w:color w:val="000000"/>
                              <w:sz w:val="16"/>
                            </w:rPr>
                            <w:t>Excluded (n=240)</w:t>
                          </w:r>
                        </w:p>
                        <w:p w14:paraId="39405343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History of head injury;</w:t>
                          </w:r>
                        </w:p>
                        <w:p w14:paraId="73C70E79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History of substance abuse;</w:t>
                          </w:r>
                        </w:p>
                        <w:p w14:paraId="36832FB1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 xml:space="preserve">Presence of intellectual disability or any other psychiatric diagnosis according to DSM-IV; </w:t>
                          </w:r>
                        </w:p>
                        <w:p w14:paraId="61C97D54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Presence of any neurological condition;</w:t>
                          </w:r>
                        </w:p>
                        <w:p w14:paraId="09D9EC2A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Pregnancy or lactation.</w:t>
                          </w:r>
                        </w:p>
                        <w:p w14:paraId="0845C946" w14:textId="77777777" w:rsidR="00B75E27" w:rsidRDefault="00B75E27">
                          <w:pPr>
                            <w:ind w:left="270" w:firstLine="360"/>
                            <w:textDirection w:val="btLr"/>
                          </w:pPr>
                        </w:p>
                        <w:p w14:paraId="784736E0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 xml:space="preserve">                           n=38</w:t>
                          </w:r>
                        </w:p>
                      </w:txbxContent>
                    </v:textbox>
                  </v:rect>
                  <v:rect id="Rectangle 10" o:spid="_x0000_s1035" style="position:absolute;left:33553;top:16716;width:22155;height:161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" filled="f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323588AF" w14:textId="77777777" w:rsidR="00B75E27" w:rsidRDefault="00E32E44">
                          <w:pPr>
                            <w:textDirection w:val="btLr"/>
                          </w:pPr>
                          <w:r>
                            <w:rPr>
                              <w:i/>
                              <w:color w:val="000000"/>
                              <w:sz w:val="16"/>
                            </w:rPr>
                            <w:t>Excluded (n=6)</w:t>
                          </w:r>
                        </w:p>
                        <w:p w14:paraId="4AC97BA3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History of head injury;</w:t>
                          </w:r>
                        </w:p>
                        <w:p w14:paraId="2E9902CB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History of substance abuse;</w:t>
                          </w:r>
                        </w:p>
                        <w:p w14:paraId="3F0CF2C6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 xml:space="preserve">Presence of intellectual disability or any other psychiatric diagnosis according to DSM-IV; </w:t>
                          </w:r>
                        </w:p>
                        <w:p w14:paraId="6ECA6547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Presence of any neurological condition;</w:t>
                          </w:r>
                        </w:p>
                        <w:p w14:paraId="659C3C58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Pregnancy or lactation;</w:t>
                          </w:r>
                        </w:p>
                        <w:p w14:paraId="35C3D702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First degree relative of a subject with OCD;</w:t>
                          </w:r>
                        </w:p>
                        <w:p w14:paraId="351C35CE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Pr</w:t>
                          </w:r>
                          <w:r>
                            <w:rPr>
                              <w:color w:val="000000"/>
                              <w:sz w:val="16"/>
                            </w:rPr>
                            <w:t>esent OCS.</w:t>
                          </w:r>
                        </w:p>
                        <w:p w14:paraId="1648DDA8" w14:textId="77777777" w:rsidR="00B75E27" w:rsidRDefault="00B75E27">
                          <w:pPr>
                            <w:ind w:left="270" w:firstLine="360"/>
                            <w:textDirection w:val="btLr"/>
                          </w:pPr>
                        </w:p>
                        <w:p w14:paraId="046C23E4" w14:textId="77777777" w:rsidR="00B75E27" w:rsidRDefault="00E32E44">
                          <w:pPr>
                            <w:ind w:left="270" w:firstLine="36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 xml:space="preserve">                          n=54</w:t>
                          </w:r>
                        </w:p>
                      </w:txbxContent>
                    </v:textbox>
                  </v:rect>
                  <v:rect id="Rectangle 11" o:spid="_x0000_s1036" style="position:absolute;left:6690;top:38578;width:22155;height:40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" filled="f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5CC31825" w14:textId="77777777" w:rsidR="00B75E27" w:rsidRDefault="00E32E44">
                          <w:pPr>
                            <w:ind w:left="270" w:firstLine="360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Evaluated with K-SADS-PL and Y-BOCS</w:t>
                          </w:r>
                        </w:p>
                        <w:p w14:paraId="43821BEF" w14:textId="77777777" w:rsidR="00B75E27" w:rsidRDefault="00E32E44">
                          <w:pPr>
                            <w:ind w:left="270" w:firstLine="27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 xml:space="preserve">                               n=23</w:t>
                          </w:r>
                        </w:p>
                      </w:txbxContent>
                    </v:textbox>
                  </v:rect>
                  <v:shape id="Straight Arrow Connector 12" o:spid="_x0000_s1037" type="#_x0000_t32" style="position:absolute;left:17767;top:30976;width:36;height:760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">
                    <v:stroke startarrowwidth="narrow" startarrowlength="short" endarrow="block"/>
                  </v:shape>
                  <v:rect id="Rectangle 13" o:spid="_x0000_s1038" style="position:absolute;left:33016;top:38288;width:23229;height:49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" filled="f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6660405F" w14:textId="77777777" w:rsidR="00B75E27" w:rsidRDefault="00E32E44">
                          <w:pPr>
                            <w:ind w:left="270" w:firstLine="360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Evaluated with psychiatric and cognitive measures</w:t>
                          </w:r>
                        </w:p>
                        <w:p w14:paraId="15926A6F" w14:textId="77777777" w:rsidR="00B75E27" w:rsidRDefault="00E32E44">
                          <w:pPr>
                            <w:ind w:left="270" w:firstLine="27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 xml:space="preserve">                               n=42</w:t>
                          </w:r>
                        </w:p>
                      </w:txbxContent>
                    </v:textbox>
                  </v:rect>
                  <v:shape id="Straight Arrow Connector 14" o:spid="_x0000_s1039" type="#_x0000_t32" style="position:absolute;left:44631;top:32838;width:0;height:54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">
                    <v:stroke startarrowwidth="narrow" startarrowlength="short" endarrow="block"/>
                  </v:shape>
                  <v:rect id="Rectangle 15" o:spid="_x0000_s1040" style="position:absolute;left:6690;top:45690;width:22155;height:61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" filled="f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7057A63C" w14:textId="77777777" w:rsidR="00B75E27" w:rsidRDefault="00E32E44">
                          <w:pPr>
                            <w:ind w:left="270" w:firstLine="270"/>
                            <w:textDirection w:val="btLr"/>
                          </w:pPr>
                          <w:r>
                            <w:rPr>
                              <w:i/>
                              <w:color w:val="000000"/>
                              <w:sz w:val="16"/>
                            </w:rPr>
                            <w:t>Did not complete any inclusion criteria (n=5)</w:t>
                          </w:r>
                        </w:p>
                        <w:p w14:paraId="6D9131B2" w14:textId="77777777" w:rsidR="00B75E27" w:rsidRDefault="00E32E44">
                          <w:pPr>
                            <w:ind w:left="270" w:firstLine="27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Absence of OCS n=2;</w:t>
                          </w:r>
                        </w:p>
                        <w:p w14:paraId="762C7B10" w14:textId="77777777" w:rsidR="00B75E27" w:rsidRDefault="00E32E44">
                          <w:pPr>
                            <w:ind w:left="270" w:firstLine="270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Fulfilling criteria for OCD n=3.</w:t>
                          </w:r>
                        </w:p>
                        <w:p w14:paraId="237A0954" w14:textId="77777777" w:rsidR="00B75E27" w:rsidRDefault="00E32E44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 xml:space="preserve"> n=18</w:t>
                          </w:r>
                        </w:p>
                      </w:txbxContent>
                    </v:textbox>
                  </v:rect>
                  <v:rect id="Rectangle 16" o:spid="_x0000_s1041" style="position:absolute;left:33139;top:46572;width:22155;height:61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" filled="f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614959F1" w14:textId="77777777" w:rsidR="00B75E27" w:rsidRDefault="00E32E44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Selected by similar age, IQ, education level, handedness, and puberty development of High-Risk group</w:t>
                          </w:r>
                        </w:p>
                        <w:p w14:paraId="560C4EF0" w14:textId="77777777" w:rsidR="00B75E27" w:rsidRDefault="00E32E44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n=31</w:t>
                          </w:r>
                        </w:p>
                      </w:txbxContent>
                    </v:textbox>
                  </v:rect>
                  <v:shape id="Straight Arrow Connector 17" o:spid="_x0000_s1042" type="#_x0000_t32" style="position:absolute;left:17752;top:42639;width:15;height:30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">
                    <v:stroke startarrowwidth="narrow" startarrowlength="short" endarrow="block"/>
                  </v:shape>
                  <v:shape id="Straight Arrow Connector 18" o:spid="_x0000_s1043" type="#_x0000_t32" style="position:absolute;left:44623;top:43360;width:15;height:30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">
                    <v:stroke startarrowwidth="narrow" startarrowlength="short" endarrow="block"/>
                  </v:shape>
                </v:group>
                <w10:anchorlock/>
              </v:group>
            </w:pict>
          </mc:Fallback>
        </mc:AlternateContent>
      </w:r>
    </w:p>
    <w:p w14:paraId="772D57E9" w14:textId="77777777" w:rsidR="00B75E27" w:rsidRDefault="00E32E44">
      <w:pPr>
        <w:tabs>
          <w:tab w:val="left" w:pos="-535"/>
          <w:tab w:val="left" w:pos="0"/>
          <w:tab w:val="left" w:pos="172"/>
          <w:tab w:val="left" w:pos="879"/>
          <w:tab w:val="left" w:pos="1587"/>
          <w:tab w:val="left" w:pos="2295"/>
          <w:tab w:val="left" w:pos="3002"/>
          <w:tab w:val="left" w:pos="3710"/>
          <w:tab w:val="left" w:pos="4417"/>
          <w:tab w:val="left" w:pos="5125"/>
          <w:tab w:val="left" w:pos="5832"/>
          <w:tab w:val="left" w:pos="6540"/>
          <w:tab w:val="left" w:pos="7247"/>
          <w:tab w:val="left" w:pos="7955"/>
          <w:tab w:val="left" w:pos="8662"/>
          <w:tab w:val="left" w:pos="9370"/>
          <w:tab w:val="left" w:pos="10077"/>
          <w:tab w:val="left" w:pos="10785"/>
          <w:tab w:val="left" w:pos="11492"/>
          <w:tab w:val="left" w:pos="12200"/>
          <w:tab w:val="left" w:pos="12907"/>
          <w:tab w:val="left" w:pos="13615"/>
        </w:tabs>
        <w:jc w:val="both"/>
        <w:rPr>
          <w:sz w:val="16"/>
          <w:szCs w:val="16"/>
        </w:rPr>
      </w:pPr>
      <w:r w:rsidRPr="00E32E44">
        <w:rPr>
          <w:b/>
          <w:sz w:val="16"/>
          <w:szCs w:val="16"/>
        </w:rPr>
        <w:t>Figure S1</w:t>
      </w:r>
      <w:r w:rsidRPr="00E32E44">
        <w:rPr>
          <w:sz w:val="16"/>
          <w:szCs w:val="16"/>
        </w:rPr>
        <w:t xml:space="preserve">. Flow chart - design and recruitment of High Risk and </w:t>
      </w:r>
      <w:r w:rsidRPr="00E32E44">
        <w:rPr>
          <w:sz w:val="16"/>
          <w:szCs w:val="16"/>
        </w:rPr>
        <w:t>non-OCD controls</w:t>
      </w:r>
    </w:p>
    <w:p w14:paraId="21928C25" w14:textId="77777777" w:rsidR="00B75E27" w:rsidRDefault="00B75E27">
      <w:pPr>
        <w:tabs>
          <w:tab w:val="left" w:pos="-535"/>
          <w:tab w:val="left" w:pos="0"/>
          <w:tab w:val="left" w:pos="172"/>
          <w:tab w:val="left" w:pos="879"/>
          <w:tab w:val="left" w:pos="1587"/>
          <w:tab w:val="left" w:pos="2295"/>
          <w:tab w:val="left" w:pos="3002"/>
          <w:tab w:val="left" w:pos="3710"/>
          <w:tab w:val="left" w:pos="4417"/>
          <w:tab w:val="left" w:pos="5125"/>
          <w:tab w:val="left" w:pos="5832"/>
          <w:tab w:val="left" w:pos="6540"/>
          <w:tab w:val="left" w:pos="7247"/>
          <w:tab w:val="left" w:pos="7955"/>
          <w:tab w:val="left" w:pos="8662"/>
          <w:tab w:val="left" w:pos="9370"/>
          <w:tab w:val="left" w:pos="10077"/>
          <w:tab w:val="left" w:pos="10785"/>
          <w:tab w:val="left" w:pos="11492"/>
          <w:tab w:val="left" w:pos="12200"/>
          <w:tab w:val="left" w:pos="12907"/>
          <w:tab w:val="left" w:pos="13615"/>
        </w:tabs>
        <w:jc w:val="both"/>
        <w:rPr>
          <w:sz w:val="16"/>
          <w:szCs w:val="16"/>
        </w:rPr>
      </w:pPr>
    </w:p>
    <w:p w14:paraId="0E171CB8" w14:textId="77777777" w:rsidR="00B75E27" w:rsidRDefault="00B75E27">
      <w:pPr>
        <w:tabs>
          <w:tab w:val="left" w:pos="-535"/>
          <w:tab w:val="left" w:pos="0"/>
          <w:tab w:val="left" w:pos="172"/>
          <w:tab w:val="left" w:pos="879"/>
          <w:tab w:val="left" w:pos="1587"/>
          <w:tab w:val="left" w:pos="2295"/>
          <w:tab w:val="left" w:pos="3002"/>
          <w:tab w:val="left" w:pos="3710"/>
          <w:tab w:val="left" w:pos="4417"/>
          <w:tab w:val="left" w:pos="5125"/>
          <w:tab w:val="left" w:pos="5832"/>
          <w:tab w:val="left" w:pos="6540"/>
          <w:tab w:val="left" w:pos="7247"/>
          <w:tab w:val="left" w:pos="7955"/>
          <w:tab w:val="left" w:pos="8662"/>
          <w:tab w:val="left" w:pos="9370"/>
          <w:tab w:val="left" w:pos="10077"/>
          <w:tab w:val="left" w:pos="10785"/>
          <w:tab w:val="left" w:pos="11492"/>
          <w:tab w:val="left" w:pos="12200"/>
          <w:tab w:val="left" w:pos="12907"/>
          <w:tab w:val="left" w:pos="13615"/>
        </w:tabs>
        <w:jc w:val="both"/>
        <w:rPr>
          <w:sz w:val="16"/>
          <w:szCs w:val="16"/>
        </w:rPr>
      </w:pPr>
    </w:p>
    <w:p w14:paraId="27B577F1" w14:textId="77777777" w:rsidR="00B75E27" w:rsidRDefault="00B75E27">
      <w:pPr>
        <w:tabs>
          <w:tab w:val="left" w:pos="-535"/>
          <w:tab w:val="left" w:pos="0"/>
          <w:tab w:val="left" w:pos="172"/>
          <w:tab w:val="left" w:pos="879"/>
          <w:tab w:val="left" w:pos="1587"/>
          <w:tab w:val="left" w:pos="2295"/>
          <w:tab w:val="left" w:pos="3002"/>
          <w:tab w:val="left" w:pos="3710"/>
          <w:tab w:val="left" w:pos="4417"/>
          <w:tab w:val="left" w:pos="5125"/>
          <w:tab w:val="left" w:pos="5832"/>
          <w:tab w:val="left" w:pos="6540"/>
          <w:tab w:val="left" w:pos="7247"/>
          <w:tab w:val="left" w:pos="7955"/>
          <w:tab w:val="left" w:pos="8662"/>
          <w:tab w:val="left" w:pos="9370"/>
          <w:tab w:val="left" w:pos="10077"/>
          <w:tab w:val="left" w:pos="10785"/>
          <w:tab w:val="left" w:pos="11492"/>
          <w:tab w:val="left" w:pos="12200"/>
          <w:tab w:val="left" w:pos="12907"/>
          <w:tab w:val="left" w:pos="13615"/>
        </w:tabs>
        <w:jc w:val="both"/>
        <w:rPr>
          <w:sz w:val="16"/>
          <w:szCs w:val="16"/>
        </w:rPr>
      </w:pPr>
    </w:p>
    <w:p w14:paraId="77C71BC2" w14:textId="77777777" w:rsidR="00B75E27" w:rsidRDefault="00B75E27">
      <w:pPr>
        <w:tabs>
          <w:tab w:val="left" w:pos="-535"/>
          <w:tab w:val="left" w:pos="0"/>
          <w:tab w:val="left" w:pos="172"/>
          <w:tab w:val="left" w:pos="879"/>
          <w:tab w:val="left" w:pos="1587"/>
          <w:tab w:val="left" w:pos="2295"/>
          <w:tab w:val="left" w:pos="3002"/>
          <w:tab w:val="left" w:pos="3710"/>
          <w:tab w:val="left" w:pos="4417"/>
          <w:tab w:val="left" w:pos="5125"/>
          <w:tab w:val="left" w:pos="5832"/>
          <w:tab w:val="left" w:pos="6540"/>
          <w:tab w:val="left" w:pos="7247"/>
          <w:tab w:val="left" w:pos="7955"/>
          <w:tab w:val="left" w:pos="8662"/>
          <w:tab w:val="left" w:pos="9370"/>
          <w:tab w:val="left" w:pos="10077"/>
          <w:tab w:val="left" w:pos="10785"/>
          <w:tab w:val="left" w:pos="11492"/>
          <w:tab w:val="left" w:pos="12200"/>
          <w:tab w:val="left" w:pos="12907"/>
          <w:tab w:val="left" w:pos="13615"/>
        </w:tabs>
        <w:jc w:val="both"/>
        <w:rPr>
          <w:sz w:val="16"/>
          <w:szCs w:val="16"/>
        </w:rPr>
      </w:pPr>
    </w:p>
    <w:p w14:paraId="2C80DF0F" w14:textId="77777777" w:rsidR="00B75E27" w:rsidRDefault="00B75E27">
      <w:pPr>
        <w:tabs>
          <w:tab w:val="left" w:pos="-535"/>
          <w:tab w:val="left" w:pos="0"/>
          <w:tab w:val="left" w:pos="172"/>
          <w:tab w:val="left" w:pos="879"/>
          <w:tab w:val="left" w:pos="1587"/>
          <w:tab w:val="left" w:pos="2295"/>
          <w:tab w:val="left" w:pos="3002"/>
          <w:tab w:val="left" w:pos="3710"/>
          <w:tab w:val="left" w:pos="4417"/>
          <w:tab w:val="left" w:pos="5125"/>
          <w:tab w:val="left" w:pos="5832"/>
          <w:tab w:val="left" w:pos="6540"/>
          <w:tab w:val="left" w:pos="7247"/>
          <w:tab w:val="left" w:pos="7955"/>
          <w:tab w:val="left" w:pos="8662"/>
          <w:tab w:val="left" w:pos="9370"/>
          <w:tab w:val="left" w:pos="10077"/>
          <w:tab w:val="left" w:pos="10785"/>
          <w:tab w:val="left" w:pos="11492"/>
          <w:tab w:val="left" w:pos="12200"/>
          <w:tab w:val="left" w:pos="12907"/>
          <w:tab w:val="left" w:pos="13615"/>
        </w:tabs>
        <w:jc w:val="both"/>
        <w:rPr>
          <w:sz w:val="16"/>
          <w:szCs w:val="16"/>
        </w:rPr>
      </w:pPr>
    </w:p>
    <w:p w14:paraId="66FA0668" w14:textId="77777777" w:rsidR="00B75E27" w:rsidRDefault="00B75E27">
      <w:pPr>
        <w:tabs>
          <w:tab w:val="left" w:pos="-535"/>
          <w:tab w:val="left" w:pos="0"/>
          <w:tab w:val="left" w:pos="172"/>
          <w:tab w:val="left" w:pos="879"/>
          <w:tab w:val="left" w:pos="1587"/>
          <w:tab w:val="left" w:pos="2295"/>
          <w:tab w:val="left" w:pos="3002"/>
          <w:tab w:val="left" w:pos="3710"/>
          <w:tab w:val="left" w:pos="4417"/>
          <w:tab w:val="left" w:pos="5125"/>
          <w:tab w:val="left" w:pos="5832"/>
          <w:tab w:val="left" w:pos="6540"/>
          <w:tab w:val="left" w:pos="7247"/>
          <w:tab w:val="left" w:pos="7955"/>
          <w:tab w:val="left" w:pos="8662"/>
          <w:tab w:val="left" w:pos="9370"/>
          <w:tab w:val="left" w:pos="10077"/>
          <w:tab w:val="left" w:pos="10785"/>
          <w:tab w:val="left" w:pos="11492"/>
          <w:tab w:val="left" w:pos="12200"/>
          <w:tab w:val="left" w:pos="12907"/>
          <w:tab w:val="left" w:pos="13615"/>
        </w:tabs>
        <w:jc w:val="both"/>
        <w:rPr>
          <w:sz w:val="16"/>
          <w:szCs w:val="16"/>
        </w:rPr>
      </w:pPr>
    </w:p>
    <w:p w14:paraId="20D4BA52" w14:textId="77777777" w:rsidR="00B75E27" w:rsidRDefault="00B75E27">
      <w:pPr>
        <w:tabs>
          <w:tab w:val="left" w:pos="-535"/>
          <w:tab w:val="left" w:pos="0"/>
          <w:tab w:val="left" w:pos="172"/>
          <w:tab w:val="left" w:pos="879"/>
          <w:tab w:val="left" w:pos="1587"/>
          <w:tab w:val="left" w:pos="2295"/>
          <w:tab w:val="left" w:pos="3002"/>
          <w:tab w:val="left" w:pos="3710"/>
          <w:tab w:val="left" w:pos="4417"/>
          <w:tab w:val="left" w:pos="5125"/>
          <w:tab w:val="left" w:pos="5832"/>
          <w:tab w:val="left" w:pos="6540"/>
          <w:tab w:val="left" w:pos="7247"/>
          <w:tab w:val="left" w:pos="7955"/>
          <w:tab w:val="left" w:pos="8662"/>
          <w:tab w:val="left" w:pos="9370"/>
          <w:tab w:val="left" w:pos="10077"/>
          <w:tab w:val="left" w:pos="10785"/>
          <w:tab w:val="left" w:pos="11492"/>
          <w:tab w:val="left" w:pos="12200"/>
          <w:tab w:val="left" w:pos="12907"/>
          <w:tab w:val="left" w:pos="13615"/>
        </w:tabs>
        <w:jc w:val="both"/>
        <w:rPr>
          <w:sz w:val="16"/>
          <w:szCs w:val="16"/>
        </w:rPr>
      </w:pPr>
    </w:p>
    <w:p w14:paraId="1BFC9CE7" w14:textId="77777777" w:rsidR="00B75E27" w:rsidRDefault="00B75E27">
      <w:pPr>
        <w:tabs>
          <w:tab w:val="left" w:pos="-535"/>
          <w:tab w:val="left" w:pos="0"/>
          <w:tab w:val="left" w:pos="172"/>
          <w:tab w:val="left" w:pos="879"/>
          <w:tab w:val="left" w:pos="1587"/>
          <w:tab w:val="left" w:pos="2295"/>
          <w:tab w:val="left" w:pos="3002"/>
          <w:tab w:val="left" w:pos="3710"/>
          <w:tab w:val="left" w:pos="4417"/>
          <w:tab w:val="left" w:pos="5125"/>
          <w:tab w:val="left" w:pos="5832"/>
          <w:tab w:val="left" w:pos="6540"/>
          <w:tab w:val="left" w:pos="7247"/>
          <w:tab w:val="left" w:pos="7955"/>
          <w:tab w:val="left" w:pos="8662"/>
          <w:tab w:val="left" w:pos="9370"/>
          <w:tab w:val="left" w:pos="10077"/>
          <w:tab w:val="left" w:pos="10785"/>
          <w:tab w:val="left" w:pos="11492"/>
          <w:tab w:val="left" w:pos="12200"/>
          <w:tab w:val="left" w:pos="12907"/>
          <w:tab w:val="left" w:pos="13615"/>
        </w:tabs>
        <w:jc w:val="both"/>
        <w:rPr>
          <w:sz w:val="16"/>
          <w:szCs w:val="16"/>
        </w:rPr>
      </w:pPr>
    </w:p>
    <w:p w14:paraId="451C1DD6" w14:textId="77777777" w:rsidR="00B75E27" w:rsidRDefault="00B75E27">
      <w:pPr>
        <w:spacing w:after="160" w:line="480" w:lineRule="auto"/>
        <w:jc w:val="both"/>
        <w:rPr>
          <w:sz w:val="22"/>
          <w:szCs w:val="22"/>
        </w:rPr>
      </w:pPr>
    </w:p>
    <w:p w14:paraId="62B1855D" w14:textId="77777777" w:rsidR="00B75E27" w:rsidRDefault="00B75E27">
      <w:pPr>
        <w:spacing w:after="160" w:line="480" w:lineRule="auto"/>
        <w:jc w:val="both"/>
        <w:rPr>
          <w:sz w:val="22"/>
          <w:szCs w:val="22"/>
        </w:rPr>
      </w:pPr>
    </w:p>
    <w:p w14:paraId="4F562CD5" w14:textId="77777777" w:rsidR="00B75E27" w:rsidRDefault="00B75E27">
      <w:pPr>
        <w:spacing w:after="160" w:line="480" w:lineRule="auto"/>
        <w:jc w:val="both"/>
        <w:rPr>
          <w:sz w:val="22"/>
          <w:szCs w:val="22"/>
        </w:rPr>
      </w:pPr>
      <w:bookmarkStart w:id="0" w:name="_GoBack"/>
      <w:bookmarkEnd w:id="0"/>
    </w:p>
    <w:sectPr w:rsidR="00B75E27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E27"/>
    <w:rsid w:val="00B75E27"/>
    <w:rsid w:val="00E3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F782E2"/>
  <w15:docId w15:val="{EA53EA41-76A3-614C-B837-863F3A565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8oo1wjKst12bPq/6RzMI10JZqQ==">AMUW2mUmuyhWbrUDh3U+K1AqoqQwtign7RLV4/00XnWtN27+iyt/ms+Q2LAcmzmUQn2Q9td1Bi3SGkn1UjBFMZay8aeFaD1sBhYlcbeIEL1ra17aV0jz/GaDDyafVAEmFbize8x1t1nJzMvvRyOz+piHm4PwoRXk1Sec5JSkyhPdenWc3Htjax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isa Teixeira Bernardes</cp:lastModifiedBy>
  <cp:revision>2</cp:revision>
  <dcterms:created xsi:type="dcterms:W3CDTF">2020-06-20T00:32:00Z</dcterms:created>
  <dcterms:modified xsi:type="dcterms:W3CDTF">2020-06-20T00:32:00Z</dcterms:modified>
</cp:coreProperties>
</file>